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3BBAF" w14:textId="66711BC1" w:rsidR="00654E8F" w:rsidRPr="001549D3" w:rsidRDefault="003E6C61" w:rsidP="0001436A">
      <w:pPr>
        <w:pStyle w:val="SupplementaryMaterial"/>
        <w:rPr>
          <w:b w:val="0"/>
        </w:rPr>
      </w:pPr>
      <w:r>
        <w:t>Appendix A</w:t>
      </w:r>
    </w:p>
    <w:p w14:paraId="0540845C" w14:textId="373F2DB5" w:rsidR="00B47550" w:rsidRPr="00BB78AC" w:rsidRDefault="006D2CB4" w:rsidP="005119B0">
      <w:pPr>
        <w:pStyle w:val="AuthorList"/>
        <w:spacing w:before="0" w:after="0"/>
        <w:jc w:val="both"/>
        <w:rPr>
          <w:sz w:val="32"/>
          <w:szCs w:val="32"/>
        </w:rPr>
      </w:pPr>
      <w:r w:rsidRPr="005119B0">
        <w:rPr>
          <w:sz w:val="32"/>
          <w:szCs w:val="32"/>
        </w:rPr>
        <w:t xml:space="preserve">Improving </w:t>
      </w:r>
      <w:r w:rsidRPr="00B52136">
        <w:rPr>
          <w:sz w:val="32"/>
          <w:szCs w:val="32"/>
        </w:rPr>
        <w:t>Challenge/Skill Ratio in a Multimodal Interface by Simultaneously Adapting Game Difficulty and Haptic Assistance through Psychophysiological and Performance Feedback</w:t>
      </w:r>
      <w:r w:rsidR="00B47550">
        <w:rPr>
          <w:sz w:val="32"/>
          <w:szCs w:val="32"/>
        </w:rPr>
        <w:t>.</w:t>
      </w:r>
    </w:p>
    <w:p w14:paraId="1722765F" w14:textId="77777777" w:rsidR="00B47550" w:rsidRDefault="00B47550" w:rsidP="005119B0">
      <w:pPr>
        <w:pStyle w:val="AuthorList"/>
        <w:spacing w:before="0" w:after="0"/>
        <w:jc w:val="both"/>
      </w:pPr>
    </w:p>
    <w:p w14:paraId="2023CFCA" w14:textId="28FC76AF" w:rsidR="00B47550" w:rsidRPr="007502E6" w:rsidRDefault="006F0B55" w:rsidP="005119B0">
      <w:pPr>
        <w:pStyle w:val="AuthorList"/>
        <w:spacing w:before="0" w:after="0"/>
        <w:jc w:val="both"/>
        <w:rPr>
          <w:lang w:val="es-CO"/>
        </w:rPr>
      </w:pPr>
      <w:r>
        <w:rPr>
          <w:lang w:val="es-CO"/>
        </w:rPr>
        <w:t>Carlos Rodriguez-</w:t>
      </w:r>
      <w:r w:rsidR="00B47550" w:rsidRPr="007502E6">
        <w:rPr>
          <w:lang w:val="es-CO"/>
        </w:rPr>
        <w:t>Guerrero</w:t>
      </w:r>
      <w:r w:rsidR="00B47550" w:rsidRPr="007502E6">
        <w:rPr>
          <w:vertAlign w:val="superscript"/>
          <w:lang w:val="es-CO"/>
        </w:rPr>
        <w:t>1*</w:t>
      </w:r>
      <w:r w:rsidR="00B47550" w:rsidRPr="007502E6">
        <w:rPr>
          <w:lang w:val="es-CO"/>
        </w:rPr>
        <w:t>, Kristel Knaepen</w:t>
      </w:r>
      <w:r w:rsidR="00B47550" w:rsidRPr="007502E6">
        <w:rPr>
          <w:vertAlign w:val="superscript"/>
          <w:lang w:val="es-CO"/>
        </w:rPr>
        <w:t>2,3</w:t>
      </w:r>
      <w:r>
        <w:rPr>
          <w:lang w:val="es-CO"/>
        </w:rPr>
        <w:t>, Juan Carlos Fraile-</w:t>
      </w:r>
      <w:r w:rsidR="00B47550" w:rsidRPr="007502E6">
        <w:rPr>
          <w:lang w:val="es-CO"/>
        </w:rPr>
        <w:t>Marinero</w:t>
      </w:r>
      <w:r w:rsidR="00B47550" w:rsidRPr="007502E6">
        <w:rPr>
          <w:vertAlign w:val="superscript"/>
          <w:lang w:val="es-CO"/>
        </w:rPr>
        <w:t>4</w:t>
      </w:r>
      <w:r>
        <w:rPr>
          <w:lang w:val="es-CO"/>
        </w:rPr>
        <w:t>, Javier Perez-</w:t>
      </w:r>
      <w:r w:rsidR="00B47550" w:rsidRPr="007502E6">
        <w:rPr>
          <w:lang w:val="es-CO"/>
        </w:rPr>
        <w:t>Turiel</w:t>
      </w:r>
      <w:r w:rsidR="00B47550" w:rsidRPr="007502E6">
        <w:rPr>
          <w:vertAlign w:val="superscript"/>
          <w:lang w:val="es-CO"/>
        </w:rPr>
        <w:t>4</w:t>
      </w:r>
      <w:r w:rsidR="00B47550" w:rsidRPr="007502E6">
        <w:rPr>
          <w:lang w:val="es-CO"/>
        </w:rPr>
        <w:t xml:space="preserve">, </w:t>
      </w:r>
      <w:r w:rsidR="00B47550">
        <w:rPr>
          <w:lang w:val="es-ES"/>
        </w:rPr>
        <w:t xml:space="preserve">Valentin </w:t>
      </w:r>
      <w:r>
        <w:rPr>
          <w:lang w:val="es-ES"/>
        </w:rPr>
        <w:t>Gonzalez-de-</w:t>
      </w:r>
      <w:bookmarkStart w:id="0" w:name="_GoBack"/>
      <w:bookmarkEnd w:id="0"/>
      <w:r w:rsidR="00B47550" w:rsidRPr="00D619D9">
        <w:rPr>
          <w:lang w:val="es-ES"/>
        </w:rPr>
        <w:t>Garibay</w:t>
      </w:r>
      <w:r w:rsidR="00B47550">
        <w:rPr>
          <w:vertAlign w:val="superscript"/>
          <w:lang w:val="es-ES"/>
        </w:rPr>
        <w:t>5</w:t>
      </w:r>
      <w:r w:rsidR="00B47550">
        <w:rPr>
          <w:lang w:val="es-ES"/>
        </w:rPr>
        <w:t>, Dirk Lefeber</w:t>
      </w:r>
      <w:r w:rsidR="00B47550">
        <w:rPr>
          <w:vertAlign w:val="superscript"/>
          <w:lang w:val="es-ES"/>
        </w:rPr>
        <w:t>1</w:t>
      </w:r>
    </w:p>
    <w:p w14:paraId="18E7317B" w14:textId="77777777" w:rsidR="00B47550" w:rsidRPr="007502E6" w:rsidRDefault="00B47550" w:rsidP="005119B0">
      <w:pPr>
        <w:spacing w:before="0" w:after="0"/>
        <w:jc w:val="both"/>
        <w:rPr>
          <w:rFonts w:cs="Times New Roman"/>
          <w:szCs w:val="24"/>
          <w:vertAlign w:val="superscript"/>
          <w:lang w:val="es-CO"/>
        </w:rPr>
      </w:pPr>
    </w:p>
    <w:p w14:paraId="7861FEE4" w14:textId="77777777" w:rsidR="00B47550" w:rsidRPr="00376CC5" w:rsidRDefault="00B47550" w:rsidP="005119B0">
      <w:pPr>
        <w:spacing w:before="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Robotics and Multibody Mechanics, Vrije Universiteit Brussel, Flanders Make, Belgium.</w:t>
      </w:r>
    </w:p>
    <w:p w14:paraId="627C6E68" w14:textId="77777777" w:rsidR="00B47550" w:rsidRDefault="00B47550" w:rsidP="005119B0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Institute for Movement and Neurosciences, German Sport University Cologne, Germany.</w:t>
      </w:r>
    </w:p>
    <w:p w14:paraId="5AA4761A" w14:textId="77777777" w:rsidR="00B47550" w:rsidRDefault="00B47550" w:rsidP="005119B0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Human Physiology Research Group, Vrije Universiteit Brussel, Belgium.</w:t>
      </w:r>
    </w:p>
    <w:p w14:paraId="7253B9FB" w14:textId="7B9D219F" w:rsidR="00B47550" w:rsidRPr="006F0B55" w:rsidRDefault="00B47550" w:rsidP="005119B0">
      <w:pPr>
        <w:spacing w:before="0" w:after="0"/>
        <w:jc w:val="both"/>
        <w:rPr>
          <w:rFonts w:cs="Times New Roman"/>
          <w:szCs w:val="24"/>
        </w:rPr>
      </w:pPr>
      <w:r w:rsidRPr="006F0B55">
        <w:rPr>
          <w:rFonts w:cs="Times New Roman"/>
          <w:szCs w:val="24"/>
          <w:vertAlign w:val="superscript"/>
        </w:rPr>
        <w:t>4</w:t>
      </w:r>
      <w:r w:rsidRPr="006F0B55">
        <w:rPr>
          <w:rFonts w:cs="Times New Roman"/>
          <w:szCs w:val="24"/>
        </w:rPr>
        <w:t>Fundacion CARTIF, Biomedical Eng</w:t>
      </w:r>
      <w:r w:rsidR="002C4AED" w:rsidRPr="006F0B55">
        <w:rPr>
          <w:rFonts w:cs="Times New Roman"/>
          <w:szCs w:val="24"/>
        </w:rPr>
        <w:t xml:space="preserve">ineering, </w:t>
      </w:r>
      <w:r w:rsidRPr="006F0B55">
        <w:rPr>
          <w:rFonts w:cs="Times New Roman"/>
          <w:szCs w:val="24"/>
        </w:rPr>
        <w:t>Boecillo, Valladolid, Spain.</w:t>
      </w:r>
      <w:r w:rsidR="00313595" w:rsidRPr="006F0B55">
        <w:rPr>
          <w:rFonts w:cs="Times New Roman"/>
          <w:szCs w:val="24"/>
        </w:rPr>
        <w:t xml:space="preserve"> </w:t>
      </w:r>
    </w:p>
    <w:p w14:paraId="1112B9AA" w14:textId="77777777" w:rsidR="00B47550" w:rsidRPr="00D619D9" w:rsidRDefault="00B47550" w:rsidP="005119B0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7502E6">
        <w:rPr>
          <w:rFonts w:cs="Times New Roman"/>
          <w:szCs w:val="24"/>
        </w:rPr>
        <w:t>Department of Statistics and Operative Research,</w:t>
      </w:r>
      <w:r>
        <w:rPr>
          <w:rStyle w:val="CommentReference"/>
        </w:rPr>
        <w:t xml:space="preserve"> </w:t>
      </w:r>
      <w:r w:rsidRPr="007502E6">
        <w:rPr>
          <w:rFonts w:cs="Times New Roman"/>
          <w:szCs w:val="24"/>
        </w:rPr>
        <w:t>Universidad de Valladolid</w:t>
      </w:r>
      <w:r>
        <w:rPr>
          <w:rFonts w:cs="Times New Roman"/>
          <w:szCs w:val="24"/>
        </w:rPr>
        <w:t>, Spain.</w:t>
      </w:r>
    </w:p>
    <w:p w14:paraId="16695C64" w14:textId="77777777" w:rsidR="00B47550" w:rsidRDefault="00B47550" w:rsidP="005119B0">
      <w:pPr>
        <w:spacing w:before="0" w:after="0"/>
        <w:jc w:val="both"/>
        <w:rPr>
          <w:rFonts w:cs="Times New Roman"/>
          <w:b/>
          <w:szCs w:val="24"/>
        </w:rPr>
      </w:pPr>
    </w:p>
    <w:p w14:paraId="70CFCC92" w14:textId="0DC9378C" w:rsidR="00556DCB" w:rsidRPr="00686118" w:rsidRDefault="00B47550" w:rsidP="005119B0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</w:t>
      </w:r>
      <w:r w:rsidRPr="00C046A4">
        <w:rPr>
          <w:rFonts w:cs="Times New Roman"/>
          <w:b/>
          <w:szCs w:val="24"/>
        </w:rPr>
        <w:t>Corresponding author</w:t>
      </w:r>
      <w:r>
        <w:rPr>
          <w:rFonts w:cs="Times New Roman"/>
          <w:szCs w:val="24"/>
        </w:rPr>
        <w:t xml:space="preserve">: </w:t>
      </w:r>
      <w:hyperlink r:id="rId8" w:history="1">
        <w:r w:rsidR="00556DCB" w:rsidRPr="00B4098B">
          <w:rPr>
            <w:rStyle w:val="Hyperlink"/>
            <w:rFonts w:cs="Times New Roman"/>
            <w:szCs w:val="24"/>
          </w:rPr>
          <w:t>carodrig@vub.ac.be</w:t>
        </w:r>
      </w:hyperlink>
    </w:p>
    <w:p w14:paraId="1968B684" w14:textId="77777777" w:rsidR="00B47550" w:rsidRDefault="00B47550" w:rsidP="005119B0">
      <w:pPr>
        <w:spacing w:before="0" w:after="0"/>
        <w:jc w:val="both"/>
      </w:pPr>
    </w:p>
    <w:p w14:paraId="21C1C3B1" w14:textId="7B64BD0A" w:rsidR="003E6C61" w:rsidRPr="00142517" w:rsidRDefault="00654E8F" w:rsidP="005119B0">
      <w:pPr>
        <w:pStyle w:val="Heading1"/>
        <w:jc w:val="both"/>
        <w:rPr>
          <w:lang w:val="es-ES"/>
        </w:rPr>
      </w:pPr>
      <w:r w:rsidRPr="00994A3D">
        <w:t>Supplementary Data</w:t>
      </w:r>
    </w:p>
    <w:p w14:paraId="09AB1726" w14:textId="293089F4" w:rsidR="00280F48" w:rsidRPr="003E6C61" w:rsidRDefault="00280F48" w:rsidP="005119B0">
      <w:pPr>
        <w:pStyle w:val="Heading2"/>
        <w:numPr>
          <w:ilvl w:val="0"/>
          <w:numId w:val="0"/>
        </w:numPr>
        <w:jc w:val="both"/>
        <w:rPr>
          <w:lang w:val="es-ES"/>
        </w:rPr>
      </w:pPr>
      <w:r w:rsidRPr="003E6C61">
        <w:rPr>
          <w:lang w:val="es-ES"/>
        </w:rPr>
        <w:t xml:space="preserve">Fuzzy Rules </w:t>
      </w:r>
    </w:p>
    <w:p w14:paraId="03A3B0D9" w14:textId="519280DA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 xml:space="preserve">If (HR is High) and (SCR is High) and (SCL is High) then (Assistance is </w:t>
      </w:r>
      <w:r w:rsidR="00AC35D5" w:rsidRPr="007502E6">
        <w:t>High)(Di</w:t>
      </w:r>
      <w:r w:rsidR="003E6C61">
        <w:t>f</w:t>
      </w:r>
      <w:r w:rsidR="00AC35D5" w:rsidRPr="007502E6">
        <w:t>fi</w:t>
      </w:r>
      <w:r w:rsidR="00201B3D">
        <w:t xml:space="preserve">cultyInc is HighNegative). </w:t>
      </w:r>
    </w:p>
    <w:p w14:paraId="39C43678" w14:textId="7C65FF30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HR is Low) and (SCR is High) and (SCL is Low) and (Performance is Positi</w:t>
      </w:r>
      <w:r w:rsidR="00AC35D5" w:rsidRPr="007502E6">
        <w:t>ve) then (Assistance is Low)(Dif</w:t>
      </w:r>
      <w:r w:rsidR="003E6C61">
        <w:t>f</w:t>
      </w:r>
      <w:r w:rsidR="00AC35D5" w:rsidRPr="007502E6">
        <w:t>i</w:t>
      </w:r>
      <w:r w:rsidR="00201B3D">
        <w:t xml:space="preserve">cultyInc is HighPositive). </w:t>
      </w:r>
    </w:p>
    <w:p w14:paraId="376A77EE" w14:textId="6FFBC607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HR is Medium) and (SCL is Medium) and (Performance is Neutr</w:t>
      </w:r>
      <w:r w:rsidR="00AC35D5" w:rsidRPr="007502E6">
        <w:t>al) then (Assistance is Low)(Di</w:t>
      </w:r>
      <w:r w:rsidR="003E6C61">
        <w:t>f</w:t>
      </w:r>
      <w:r w:rsidR="00AC35D5" w:rsidRPr="007502E6">
        <w:t>fi</w:t>
      </w:r>
      <w:r w:rsidR="00201B3D">
        <w:t xml:space="preserve">cultyInc is Positive). </w:t>
      </w:r>
    </w:p>
    <w:p w14:paraId="0A87B33D" w14:textId="28E8E278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 xml:space="preserve">If (SCR is </w:t>
      </w:r>
      <w:r w:rsidR="007502E6" w:rsidRPr="007502E6">
        <w:t>High</w:t>
      </w:r>
      <w:r w:rsidRPr="007502E6">
        <w:t>) and (Performance is Negativ</w:t>
      </w:r>
      <w:r w:rsidR="00AC35D5" w:rsidRPr="007502E6">
        <w:t>e) then (Di</w:t>
      </w:r>
      <w:r w:rsidR="003E6C61">
        <w:t>f</w:t>
      </w:r>
      <w:r w:rsidR="00AC35D5" w:rsidRPr="007502E6">
        <w:t>ficultyInc is HighNeg</w:t>
      </w:r>
      <w:r w:rsidR="00201B3D">
        <w:t xml:space="preserve">ative). </w:t>
      </w:r>
    </w:p>
    <w:p w14:paraId="12F3F378" w14:textId="0944ED0A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SCR is High) and (Pe</w:t>
      </w:r>
      <w:r w:rsidR="00AC35D5" w:rsidRPr="007502E6">
        <w:t>rformance is Negative) then (Di</w:t>
      </w:r>
      <w:r w:rsidR="003E6C61">
        <w:t>f</w:t>
      </w:r>
      <w:r w:rsidR="00AC35D5" w:rsidRPr="007502E6">
        <w:t>fi</w:t>
      </w:r>
      <w:r w:rsidR="00201B3D">
        <w:t xml:space="preserve">cultyInc is None). </w:t>
      </w:r>
    </w:p>
    <w:p w14:paraId="33D000EF" w14:textId="34464B23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 xml:space="preserve">If (SCR is </w:t>
      </w:r>
      <w:r w:rsidR="007502E6" w:rsidRPr="00BF0DD1">
        <w:t>High</w:t>
      </w:r>
      <w:r w:rsidRPr="007502E6">
        <w:t>) and (Pe</w:t>
      </w:r>
      <w:r w:rsidR="00AC35D5" w:rsidRPr="007502E6">
        <w:t>rformance is Positive) then (Dif</w:t>
      </w:r>
      <w:r w:rsidR="003E6C61">
        <w:t>f</w:t>
      </w:r>
      <w:r w:rsidR="00AC35D5" w:rsidRPr="007502E6">
        <w:t>i</w:t>
      </w:r>
      <w:r w:rsidR="00201B3D">
        <w:t xml:space="preserve">cultyInc is None). </w:t>
      </w:r>
    </w:p>
    <w:p w14:paraId="4DC0AF75" w14:textId="07BD4187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Pe</w:t>
      </w:r>
      <w:r w:rsidR="00AC35D5" w:rsidRPr="007502E6">
        <w:t>rformance is Positive) then (Dif</w:t>
      </w:r>
      <w:r w:rsidR="003E6C61">
        <w:t>f</w:t>
      </w:r>
      <w:r w:rsidR="00AC35D5" w:rsidRPr="007502E6">
        <w:t>i</w:t>
      </w:r>
      <w:r w:rsidR="00201B3D">
        <w:t xml:space="preserve">cultyInc is HighPositive). </w:t>
      </w:r>
    </w:p>
    <w:p w14:paraId="74180526" w14:textId="02879A49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Pe</w:t>
      </w:r>
      <w:r w:rsidR="00AC35D5" w:rsidRPr="007502E6">
        <w:t>rformance is Negative) then (Dif</w:t>
      </w:r>
      <w:r w:rsidR="003E6C61">
        <w:t>f</w:t>
      </w:r>
      <w:r w:rsidR="00AC35D5" w:rsidRPr="007502E6">
        <w:t>i</w:t>
      </w:r>
      <w:r w:rsidR="00201B3D">
        <w:t xml:space="preserve">cultyInc is HighNegative). </w:t>
      </w:r>
    </w:p>
    <w:p w14:paraId="588A875A" w14:textId="27368583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P</w:t>
      </w:r>
      <w:r w:rsidR="00AC35D5" w:rsidRPr="007502E6">
        <w:t>erformance is Neutral) then (Dif</w:t>
      </w:r>
      <w:r w:rsidR="003E6C61">
        <w:t>f</w:t>
      </w:r>
      <w:r w:rsidR="00AC35D5" w:rsidRPr="007502E6">
        <w:t>i</w:t>
      </w:r>
      <w:r w:rsidR="00201B3D">
        <w:t xml:space="preserve">cultyInc is None). </w:t>
      </w:r>
    </w:p>
    <w:p w14:paraId="55776DF9" w14:textId="71ACC5C3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SCR is High) and (Pe</w:t>
      </w:r>
      <w:r w:rsidR="00AC35D5" w:rsidRPr="007502E6">
        <w:t>rformance is Positive) then (Di</w:t>
      </w:r>
      <w:r w:rsidR="003E6C61">
        <w:t>f</w:t>
      </w:r>
      <w:r w:rsidR="00AC35D5" w:rsidRPr="007502E6">
        <w:t>ficultyInc is HighPos</w:t>
      </w:r>
      <w:r w:rsidR="00201B3D">
        <w:t xml:space="preserve">itive). </w:t>
      </w:r>
    </w:p>
    <w:p w14:paraId="61C2C0F9" w14:textId="0C2BAC26" w:rsidR="00280F48" w:rsidRPr="00280F48" w:rsidRDefault="00280F48" w:rsidP="005119B0">
      <w:pPr>
        <w:numPr>
          <w:ilvl w:val="0"/>
          <w:numId w:val="22"/>
        </w:numPr>
        <w:spacing w:after="120"/>
        <w:ind w:left="714" w:hanging="357"/>
        <w:jc w:val="both"/>
        <w:rPr>
          <w:lang w:val="es-ES"/>
        </w:rPr>
      </w:pPr>
      <w:r w:rsidRPr="007502E6">
        <w:t>If (HR is Low) and (SCL is Low) and (Perfo</w:t>
      </w:r>
      <w:r w:rsidR="00AC35D5" w:rsidRPr="007502E6">
        <w:t>rmance is Neutral) then (Assis</w:t>
      </w:r>
      <w:r w:rsidRPr="007502E6">
        <w:t>tance is Low).(</w:t>
      </w:r>
      <w:r w:rsidR="00AC35D5" w:rsidRPr="007502E6">
        <w:t xml:space="preserve"> </w:t>
      </w:r>
      <w:r w:rsidR="00AC35D5">
        <w:rPr>
          <w:lang w:val="es-ES"/>
        </w:rPr>
        <w:t>Dif</w:t>
      </w:r>
      <w:r w:rsidR="003E6C61">
        <w:rPr>
          <w:lang w:val="es-ES"/>
        </w:rPr>
        <w:t>f</w:t>
      </w:r>
      <w:r w:rsidR="00AC35D5">
        <w:rPr>
          <w:lang w:val="es-ES"/>
        </w:rPr>
        <w:t>i</w:t>
      </w:r>
      <w:r w:rsidR="00AC35D5" w:rsidRPr="00280F48">
        <w:rPr>
          <w:lang w:val="es-ES"/>
        </w:rPr>
        <w:t xml:space="preserve">cultyInc </w:t>
      </w:r>
      <w:r w:rsidR="00201B3D">
        <w:rPr>
          <w:lang w:val="es-ES"/>
        </w:rPr>
        <w:t xml:space="preserve">is HighPositive). </w:t>
      </w:r>
    </w:p>
    <w:p w14:paraId="0771F04B" w14:textId="3000C4EA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HR is Low) and (Performance is Neutral) then (Assistance is Low)(</w:t>
      </w:r>
      <w:r w:rsidR="00AC35D5" w:rsidRPr="007502E6">
        <w:t xml:space="preserve"> Di</w:t>
      </w:r>
      <w:r w:rsidR="003E6C61">
        <w:t>f</w:t>
      </w:r>
      <w:r w:rsidR="00AC35D5" w:rsidRPr="007502E6">
        <w:t>ficultyInc</w:t>
      </w:r>
      <w:r w:rsidR="00201B3D">
        <w:t xml:space="preserve"> is HighPositive). </w:t>
      </w:r>
    </w:p>
    <w:p w14:paraId="391C2CF0" w14:textId="39C87C88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lastRenderedPageBreak/>
        <w:t>If (SCL is Low) and (Performance is Neutr</w:t>
      </w:r>
      <w:r w:rsidR="00273406" w:rsidRPr="007502E6">
        <w:t xml:space="preserve">al) then (Assistance is Low)( DificultyInc </w:t>
      </w:r>
      <w:r w:rsidRPr="007502E6">
        <w:t xml:space="preserve">is </w:t>
      </w:r>
      <w:r w:rsidR="00201B3D">
        <w:t xml:space="preserve">HighPositive). </w:t>
      </w:r>
    </w:p>
    <w:p w14:paraId="08F4B5CD" w14:textId="288F1974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HR is High) and (Pe</w:t>
      </w:r>
      <w:r w:rsidR="00C67D30" w:rsidRPr="007502E6">
        <w:t>rformance is Negative) then (Dif</w:t>
      </w:r>
      <w:r w:rsidR="003E6C61">
        <w:t>f</w:t>
      </w:r>
      <w:r w:rsidR="00C67D30" w:rsidRPr="007502E6">
        <w:t xml:space="preserve">icultyInc </w:t>
      </w:r>
      <w:r w:rsidR="00BF0DD1">
        <w:t>is HighNeg</w:t>
      </w:r>
      <w:r w:rsidR="00201B3D">
        <w:t xml:space="preserve">ative). </w:t>
      </w:r>
    </w:p>
    <w:p w14:paraId="2EEF3F4F" w14:textId="14D045D1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SCL is High) and (Performance is Negat</w:t>
      </w:r>
      <w:r w:rsidR="00606CDA" w:rsidRPr="007502E6">
        <w:t>ive) then (Di</w:t>
      </w:r>
      <w:r w:rsidR="003E6C61">
        <w:t>f</w:t>
      </w:r>
      <w:r w:rsidR="00606CDA" w:rsidRPr="007502E6">
        <w:t>ficultyInc is High</w:t>
      </w:r>
      <w:r w:rsidR="00201B3D">
        <w:t xml:space="preserve">Negative). </w:t>
      </w:r>
    </w:p>
    <w:p w14:paraId="7FD30E0B" w14:textId="15133221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HR is Low) and (Pe</w:t>
      </w:r>
      <w:r w:rsidR="003501CE" w:rsidRPr="007502E6">
        <w:t>rformance is Negative) then (Dif</w:t>
      </w:r>
      <w:r w:rsidR="003E6C61">
        <w:t>f</w:t>
      </w:r>
      <w:r w:rsidR="003501CE" w:rsidRPr="007502E6">
        <w:t>icultyInc is HighPos</w:t>
      </w:r>
      <w:r w:rsidR="00201B3D">
        <w:t xml:space="preserve">itive). </w:t>
      </w:r>
    </w:p>
    <w:p w14:paraId="5ECEC1D1" w14:textId="1C76CF3E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SCL is Low) and (Performance is Negative</w:t>
      </w:r>
      <w:r w:rsidR="003501CE" w:rsidRPr="007502E6">
        <w:t>) then (Dif</w:t>
      </w:r>
      <w:r w:rsidR="003E6C61">
        <w:t>f</w:t>
      </w:r>
      <w:r w:rsidR="003501CE" w:rsidRPr="007502E6">
        <w:t>icultyInc is HighPos</w:t>
      </w:r>
      <w:r w:rsidR="00201B3D">
        <w:t xml:space="preserve">itive). </w:t>
      </w:r>
    </w:p>
    <w:p w14:paraId="3CEE58A6" w14:textId="14F93A4B" w:rsidR="00280F48" w:rsidRPr="007502E6" w:rsidRDefault="00280F48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 xml:space="preserve">If (HR is </w:t>
      </w:r>
      <w:r w:rsidR="003501CE" w:rsidRPr="007502E6">
        <w:t>High) then (Dif</w:t>
      </w:r>
      <w:r w:rsidR="003E6C61">
        <w:t>f</w:t>
      </w:r>
      <w:r w:rsidR="003501CE" w:rsidRPr="007502E6">
        <w:t xml:space="preserve">icultyInc </w:t>
      </w:r>
      <w:r w:rsidR="00201B3D">
        <w:t xml:space="preserve">is HighNegative). </w:t>
      </w:r>
    </w:p>
    <w:p w14:paraId="09301397" w14:textId="62B517E6" w:rsidR="00280F48" w:rsidRDefault="003501CE" w:rsidP="005119B0">
      <w:pPr>
        <w:numPr>
          <w:ilvl w:val="0"/>
          <w:numId w:val="22"/>
        </w:numPr>
        <w:spacing w:after="120"/>
        <w:ind w:left="714" w:hanging="357"/>
        <w:jc w:val="both"/>
      </w:pPr>
      <w:r w:rsidRPr="007502E6">
        <w:t>If (SCL is High) then (Dif</w:t>
      </w:r>
      <w:r w:rsidR="003E6C61">
        <w:t>f</w:t>
      </w:r>
      <w:r w:rsidRPr="007502E6">
        <w:t xml:space="preserve">icultyInc </w:t>
      </w:r>
      <w:r w:rsidR="00201B3D">
        <w:t xml:space="preserve">is HighNegative). </w:t>
      </w:r>
    </w:p>
    <w:p w14:paraId="39042A73" w14:textId="77777777" w:rsidR="005119B0" w:rsidRPr="00280F48" w:rsidRDefault="005119B0" w:rsidP="005119B0">
      <w:pPr>
        <w:spacing w:after="120"/>
        <w:jc w:val="both"/>
      </w:pPr>
    </w:p>
    <w:p w14:paraId="146C326B" w14:textId="77777777" w:rsidR="00994A3D" w:rsidRPr="00994A3D" w:rsidRDefault="00654E8F" w:rsidP="005119B0">
      <w:pPr>
        <w:pStyle w:val="Heading1"/>
        <w:jc w:val="both"/>
      </w:pPr>
      <w:r w:rsidRPr="00994A3D">
        <w:t>Supplementary Figures and Tables</w:t>
      </w:r>
    </w:p>
    <w:p w14:paraId="636EBFBE" w14:textId="6E505F32" w:rsidR="00D23C4B" w:rsidRPr="00D23C4B" w:rsidRDefault="003E6C61" w:rsidP="005119B0">
      <w:pPr>
        <w:jc w:val="both"/>
      </w:pPr>
      <w:r>
        <w:t xml:space="preserve">To better understand the obtained results, the </w:t>
      </w:r>
      <w:r w:rsidR="00D23C4B">
        <w:t>SAM scale is provided as a visual aid.</w:t>
      </w:r>
    </w:p>
    <w:p w14:paraId="253A8422" w14:textId="701168A2" w:rsidR="00994A3D" w:rsidRDefault="00D23C4B" w:rsidP="005119B0">
      <w:pPr>
        <w:keepNext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1FE9DC5" wp14:editId="6DECF9BD">
            <wp:extent cx="6208395" cy="894715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-A-9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67FBADB8" wp14:editId="232A9317">
            <wp:extent cx="6208395" cy="894715"/>
            <wp:effectExtent l="0" t="0" r="190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-D-9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0654BF2D" wp14:editId="0E59EF19">
            <wp:extent cx="6208395" cy="894715"/>
            <wp:effectExtent l="0" t="0" r="190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-V-9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800AA" w14:textId="5FF584C0" w:rsidR="00142517" w:rsidRPr="005119B0" w:rsidRDefault="00142517" w:rsidP="005119B0">
      <w:pPr>
        <w:keepNext/>
        <w:jc w:val="both"/>
        <w:rPr>
          <w:rFonts w:cs="Times New Roman"/>
          <w:b/>
          <w:szCs w:val="24"/>
        </w:rPr>
      </w:pPr>
      <w:r w:rsidRPr="005119B0">
        <w:rPr>
          <w:rFonts w:cs="Times New Roman"/>
          <w:b/>
          <w:szCs w:val="24"/>
        </w:rPr>
        <w:tab/>
        <w:t>1</w:t>
      </w:r>
      <w:r w:rsidRPr="005119B0">
        <w:rPr>
          <w:rFonts w:cs="Times New Roman"/>
          <w:b/>
          <w:szCs w:val="24"/>
        </w:rPr>
        <w:tab/>
        <w:t xml:space="preserve">     2</w:t>
      </w:r>
      <w:r w:rsidRPr="005119B0">
        <w:rPr>
          <w:rFonts w:cs="Times New Roman"/>
          <w:b/>
          <w:szCs w:val="24"/>
        </w:rPr>
        <w:tab/>
        <w:t xml:space="preserve">          3</w:t>
      </w:r>
      <w:r w:rsidRPr="005119B0">
        <w:rPr>
          <w:rFonts w:cs="Times New Roman"/>
          <w:b/>
          <w:szCs w:val="24"/>
        </w:rPr>
        <w:tab/>
        <w:t xml:space="preserve">   4</w:t>
      </w:r>
      <w:r w:rsidRPr="005119B0">
        <w:rPr>
          <w:rFonts w:cs="Times New Roman"/>
          <w:b/>
          <w:szCs w:val="24"/>
        </w:rPr>
        <w:tab/>
        <w:t xml:space="preserve">        5  </w:t>
      </w:r>
      <w:r w:rsidRPr="005119B0">
        <w:rPr>
          <w:rFonts w:cs="Times New Roman"/>
          <w:b/>
          <w:szCs w:val="24"/>
        </w:rPr>
        <w:tab/>
        <w:t xml:space="preserve">  6</w:t>
      </w:r>
      <w:r w:rsidRPr="005119B0">
        <w:rPr>
          <w:rFonts w:cs="Times New Roman"/>
          <w:b/>
          <w:szCs w:val="24"/>
        </w:rPr>
        <w:tab/>
        <w:t xml:space="preserve">      7</w:t>
      </w:r>
      <w:r w:rsidRPr="005119B0">
        <w:rPr>
          <w:rFonts w:cs="Times New Roman"/>
          <w:b/>
          <w:szCs w:val="24"/>
        </w:rPr>
        <w:tab/>
      </w:r>
      <w:r w:rsidRPr="005119B0">
        <w:rPr>
          <w:rFonts w:cs="Times New Roman"/>
          <w:b/>
          <w:szCs w:val="24"/>
        </w:rPr>
        <w:tab/>
        <w:t>8</w:t>
      </w:r>
      <w:r w:rsidRPr="005119B0">
        <w:rPr>
          <w:rFonts w:cs="Times New Roman"/>
          <w:b/>
          <w:szCs w:val="24"/>
        </w:rPr>
        <w:tab/>
        <w:t xml:space="preserve">      9</w:t>
      </w:r>
    </w:p>
    <w:p w14:paraId="026114B4" w14:textId="2B199C7E" w:rsidR="00994A3D" w:rsidRPr="002B4A57" w:rsidRDefault="00994A3D" w:rsidP="005119B0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80F48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3C4B" w:rsidRPr="005119B0">
        <w:rPr>
          <w:rFonts w:cs="Times New Roman"/>
          <w:b/>
          <w:szCs w:val="24"/>
        </w:rPr>
        <w:t>SAM scale</w:t>
      </w:r>
      <w:r w:rsidRPr="001549D3">
        <w:rPr>
          <w:rFonts w:cs="Times New Roman"/>
          <w:szCs w:val="24"/>
        </w:rPr>
        <w:t>.</w:t>
      </w:r>
      <w:r w:rsidR="003E6C61">
        <w:rPr>
          <w:rFonts w:cs="Times New Roman"/>
          <w:szCs w:val="24"/>
        </w:rPr>
        <w:t xml:space="preserve"> </w:t>
      </w:r>
      <w:r w:rsidR="003E6C61" w:rsidRPr="005119B0">
        <w:rPr>
          <w:rFonts w:cs="Times New Roman"/>
          <w:sz w:val="22"/>
        </w:rPr>
        <w:t xml:space="preserve">From top to bottom: </w:t>
      </w:r>
      <w:r w:rsidR="005119B0">
        <w:rPr>
          <w:rFonts w:cs="Times New Roman"/>
          <w:sz w:val="22"/>
        </w:rPr>
        <w:t>Ar</w:t>
      </w:r>
      <w:r w:rsidR="003E6C61" w:rsidRPr="005119B0">
        <w:rPr>
          <w:rFonts w:cs="Times New Roman"/>
          <w:sz w:val="22"/>
        </w:rPr>
        <w:t xml:space="preserve">ousal, </w:t>
      </w:r>
      <w:r w:rsidR="005119B0">
        <w:rPr>
          <w:rFonts w:cs="Times New Roman"/>
          <w:sz w:val="22"/>
        </w:rPr>
        <w:t>D</w:t>
      </w:r>
      <w:r w:rsidR="003A25B8">
        <w:rPr>
          <w:rFonts w:cs="Times New Roman"/>
          <w:sz w:val="22"/>
        </w:rPr>
        <w:t xml:space="preserve">ominance, </w:t>
      </w:r>
      <w:r w:rsidR="005119B0">
        <w:rPr>
          <w:rFonts w:cs="Times New Roman"/>
          <w:sz w:val="22"/>
        </w:rPr>
        <w:t>V</w:t>
      </w:r>
      <w:r w:rsidR="00D23C4B" w:rsidRPr="005119B0">
        <w:rPr>
          <w:rFonts w:cs="Times New Roman"/>
          <w:sz w:val="22"/>
        </w:rPr>
        <w:t>alence</w:t>
      </w:r>
      <w:r w:rsidR="00D23C4B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42517">
        <w:rPr>
          <w:rFonts w:cs="Times New Roman"/>
          <w:szCs w:val="24"/>
        </w:rPr>
        <w:t>The scale ranges from 1 to 9</w:t>
      </w:r>
      <w:r w:rsidR="00710818">
        <w:rPr>
          <w:rFonts w:cs="Times New Roman"/>
          <w:szCs w:val="24"/>
        </w:rPr>
        <w:t>.</w:t>
      </w:r>
    </w:p>
    <w:p w14:paraId="6163FB0E" w14:textId="77777777" w:rsidR="00DE23E8" w:rsidRPr="001549D3" w:rsidRDefault="00DE23E8" w:rsidP="005119B0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C00C0" w14:textId="77777777" w:rsidR="007F7494" w:rsidRDefault="007F7494" w:rsidP="00117666">
      <w:pPr>
        <w:spacing w:after="0"/>
      </w:pPr>
      <w:r>
        <w:separator/>
      </w:r>
    </w:p>
  </w:endnote>
  <w:endnote w:type="continuationSeparator" w:id="0">
    <w:p w14:paraId="51400C24" w14:textId="77777777" w:rsidR="007F7494" w:rsidRDefault="007F74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DA33EB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FF0BB8" wp14:editId="53713E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2B92BB" w14:textId="1459095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0B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FF0B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72B92BB" w14:textId="1459095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0B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4E7026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81A7C7" wp14:editId="1B0E5E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14AE7F" w14:textId="7BA837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9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81A7C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314AE7F" w14:textId="7BA837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9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5F712" w14:textId="77777777" w:rsidR="007F7494" w:rsidRDefault="007F7494" w:rsidP="00117666">
      <w:pPr>
        <w:spacing w:after="0"/>
      </w:pPr>
      <w:r>
        <w:separator/>
      </w:r>
    </w:p>
  </w:footnote>
  <w:footnote w:type="continuationSeparator" w:id="0">
    <w:p w14:paraId="1BDFBF43" w14:textId="77777777" w:rsidR="007F7494" w:rsidRDefault="007F74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4BA4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0171B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145789C" wp14:editId="3130C6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7F64BF"/>
    <w:multiLevelType w:val="hybridMultilevel"/>
    <w:tmpl w:val="6632E3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503509"/>
    <w:multiLevelType w:val="multilevel"/>
    <w:tmpl w:val="B6EC0F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9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"/>
  </w:num>
  <w:num w:numId="22">
    <w:abstractNumId w:val="5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F48"/>
    <w:rsid w:val="0001436A"/>
    <w:rsid w:val="00034304"/>
    <w:rsid w:val="00035434"/>
    <w:rsid w:val="00052A14"/>
    <w:rsid w:val="00077D53"/>
    <w:rsid w:val="00105FD9"/>
    <w:rsid w:val="00117666"/>
    <w:rsid w:val="0013130E"/>
    <w:rsid w:val="00142517"/>
    <w:rsid w:val="001549D3"/>
    <w:rsid w:val="00160065"/>
    <w:rsid w:val="00177D84"/>
    <w:rsid w:val="00201B3D"/>
    <w:rsid w:val="00267D18"/>
    <w:rsid w:val="00273406"/>
    <w:rsid w:val="00280F48"/>
    <w:rsid w:val="002868E2"/>
    <w:rsid w:val="002869C3"/>
    <w:rsid w:val="002936E4"/>
    <w:rsid w:val="002B4A57"/>
    <w:rsid w:val="002C4AED"/>
    <w:rsid w:val="002C74CA"/>
    <w:rsid w:val="00313595"/>
    <w:rsid w:val="003501CE"/>
    <w:rsid w:val="003512AB"/>
    <w:rsid w:val="003544FB"/>
    <w:rsid w:val="003A25B8"/>
    <w:rsid w:val="003D2F2D"/>
    <w:rsid w:val="003E6C61"/>
    <w:rsid w:val="00401590"/>
    <w:rsid w:val="0044426B"/>
    <w:rsid w:val="00447801"/>
    <w:rsid w:val="00452E9C"/>
    <w:rsid w:val="004735C8"/>
    <w:rsid w:val="004961FF"/>
    <w:rsid w:val="005119B0"/>
    <w:rsid w:val="00517A89"/>
    <w:rsid w:val="005250F2"/>
    <w:rsid w:val="00534CE0"/>
    <w:rsid w:val="00556DCB"/>
    <w:rsid w:val="00593EEA"/>
    <w:rsid w:val="005A5EEE"/>
    <w:rsid w:val="00606CDA"/>
    <w:rsid w:val="006375C7"/>
    <w:rsid w:val="00652A9C"/>
    <w:rsid w:val="00654E8F"/>
    <w:rsid w:val="00660D05"/>
    <w:rsid w:val="006820B1"/>
    <w:rsid w:val="006B7D14"/>
    <w:rsid w:val="006D2CB4"/>
    <w:rsid w:val="006F0B55"/>
    <w:rsid w:val="00701727"/>
    <w:rsid w:val="0070566C"/>
    <w:rsid w:val="00710818"/>
    <w:rsid w:val="00714C50"/>
    <w:rsid w:val="00725A7D"/>
    <w:rsid w:val="007501BE"/>
    <w:rsid w:val="007502E6"/>
    <w:rsid w:val="00790BB3"/>
    <w:rsid w:val="007C206C"/>
    <w:rsid w:val="007F7494"/>
    <w:rsid w:val="00817DD6"/>
    <w:rsid w:val="00885156"/>
    <w:rsid w:val="00902700"/>
    <w:rsid w:val="009151AA"/>
    <w:rsid w:val="0093429D"/>
    <w:rsid w:val="00943573"/>
    <w:rsid w:val="00970F7D"/>
    <w:rsid w:val="00994A3D"/>
    <w:rsid w:val="009C2B12"/>
    <w:rsid w:val="009E0DB3"/>
    <w:rsid w:val="00A174D9"/>
    <w:rsid w:val="00AB6715"/>
    <w:rsid w:val="00AC35D5"/>
    <w:rsid w:val="00B1671E"/>
    <w:rsid w:val="00B25EB8"/>
    <w:rsid w:val="00B37F4D"/>
    <w:rsid w:val="00B47550"/>
    <w:rsid w:val="00B82DFC"/>
    <w:rsid w:val="00BF0DD1"/>
    <w:rsid w:val="00C22D51"/>
    <w:rsid w:val="00C41555"/>
    <w:rsid w:val="00C52A7B"/>
    <w:rsid w:val="00C56BAF"/>
    <w:rsid w:val="00C679AA"/>
    <w:rsid w:val="00C67D30"/>
    <w:rsid w:val="00C75972"/>
    <w:rsid w:val="00CD066B"/>
    <w:rsid w:val="00CE4FEE"/>
    <w:rsid w:val="00D23C4B"/>
    <w:rsid w:val="00D72237"/>
    <w:rsid w:val="00DB59C3"/>
    <w:rsid w:val="00DC259A"/>
    <w:rsid w:val="00DD07A9"/>
    <w:rsid w:val="00DE23E8"/>
    <w:rsid w:val="00E52377"/>
    <w:rsid w:val="00E64E17"/>
    <w:rsid w:val="00E866C9"/>
    <w:rsid w:val="00EA3D3C"/>
    <w:rsid w:val="00EF5EE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8707AD"/>
  <w15:docId w15:val="{F66C66F8-3F44-488C-AA87-4AC7DFEF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drig@vub.ac.b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0D686F-8F5B-4812-8CE9-54D2C5E84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odriguez</dc:creator>
  <cp:lastModifiedBy>Carlos David Rodriguez Guerrero</cp:lastModifiedBy>
  <cp:revision>13</cp:revision>
  <cp:lastPrinted>2013-10-03T12:51:00Z</cp:lastPrinted>
  <dcterms:created xsi:type="dcterms:W3CDTF">2017-03-08T18:26:00Z</dcterms:created>
  <dcterms:modified xsi:type="dcterms:W3CDTF">2017-04-21T10:02:00Z</dcterms:modified>
</cp:coreProperties>
</file>